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2 Dataset.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List of definitive hosts and localities of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Corynosoma australe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Johnston, 1937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Arctocephalus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australis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(Zimmermann): Cabo Polonio (34º21′S, 53º5′W) and Isla de Lobos (35º01′S, 54º50′W), Uruguay by Aznar et al. [1, 2]; Claromecó (38º22′S, 60º16′W) and San Clemente del Tuyú (36º30′S, 56º20′W), Argentina by Sardella et al. [3]; northern Patagonia (40º43′–43º20′S, 63º04′–65º07′W), Argentina by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ernández-Orts et al. ([4], present study); Cassino Beach (32º11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′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, 52º09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′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) and Chui (33º44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′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, 53º22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′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), Rio Grande do Sul State, Brazil by Silva et al. [5].</w:t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Arctocephalus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usillus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(Schreber): Phillip Island, Australia by Smales [6];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un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known locality by Dailey and Brownell [7].</w:t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Arctocephalus tropicalis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Gray</w:t>
      </w:r>
      <w:r>
        <w:rPr>
          <w:rFonts w:cs="Times New Roman" w:ascii="Times New Roman" w:hAnsi="Times New Roman"/>
          <w:sz w:val="24"/>
          <w:szCs w:val="24"/>
          <w:lang w:val="en-GB"/>
        </w:rPr>
        <w:t>: Cape Town (33º55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′S, 18º23′E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South Africa, by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haughnessy and Ross [8].</w:t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ind w:left="284" w:hanging="284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Arctophoca forsteri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Lesson): New Zealand by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ordes and O’Hara [9].</w:t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/>
          <w:i/>
          <w:i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Hydrurga leptonyx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de Blainville): Campbell and Auckland Islands, New Zealand by Johnston and Edmonds [10]; un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known locality by Dailey and Brownell [7]; South Shetlands, Antarctic by Zdzitowiecki [11, 1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13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]; Campbell and Auckland Islands, New Zealand by Smales [6].</w:t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Mirounga leonina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(L.):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San Clemente del Tuyú (36º30′S, 56º20′W), Argentina by Sardella et al. [3].</w:t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Neophoca cinerea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(Péron)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type-hos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Pearson Island, Australia by Johnston [14] (Johnston and Mawson [15] clarified that the sea lion identified a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A. forsteri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Johnston [14] was actually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N. cinerea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);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earson Island, Australia by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lyamure [16]; un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known locality by Dailey and Brownell [7]; Pearson and Greenly Islands, Port Adelaide and Dangerous Reef, Australia by Smales [6]; outside the Antarctic by Zdzitowiecki [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2, 13].</w:t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Otaria flavescen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Shaw): Argentina Sea by Morini and Boero [17] (as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C. otaria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; 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known locality by Dailey and Brownell [7]; outside the Antarctic by Zdzitowiecki [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13]; Patagonia, Argentina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by Aznar et al. [8]; Puerto Quequén (38º37′S, 58º50′W)., Buenos Aires Province, Argentina by Aznar et al. [2]; northern Patagonia (40º43′–43º20′S, 63º04′–65º07′W), Argentina by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ernández-Orts et al. ([4, 18, 19], present study).</w:t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ind w:left="284" w:hanging="284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Phocarctos hooker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Gray): Campbell and Auckland Islands, New Zealand by Johnston and Edmonds [10]; Campbell and Auckland Islands, New Zealand by Smales [6]; 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outside the Antarctic by Zdzitowiecki [12, 13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].</w:t>
      </w:r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pheniscusma gellanicus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(Forster): Arraial do Cabo, Rio de Janeiro and Rio Grande do Sul, Brazil by Hernández-Orts et al. (present study)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360"/>
        <w:ind w:left="142" w:hanging="142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References</w:t>
      </w:r>
    </w:p>
    <w:p>
      <w:pPr>
        <w:pStyle w:val="Normal"/>
        <w:spacing w:lineRule="auto" w:line="360"/>
        <w:ind w:hanging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znar FJ, Cappozzo HL, Taddeo D, Montero FE, Raga JA. Recruitment, population structure, and habitat selection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Corynosoma austral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Acanthocephala) in South American fur seals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Arctocephalus australi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from Uruguay. Can J Zool.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2004;82:741–748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2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znar FJ, Pérez-Ponce de León G, Raga JA: Status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Corynosom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Acanthocephala: Polymorphidae) based on anatomical, ecological, and phylogenetic evidence, with the erection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Pseudocorynosom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 J Parasitol. 2006;92:548–564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3. Sardella NH, Mattiucci S, Timi JT, Bastida RO, Rodríguez DH, Nascetti G: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Corynosoma austral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Johnston, 1937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C. cetaceum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Johnston &amp; Best, 1942 (Acanthocephala: Polymorphidae) from marine mammals and fishes in Argentinian waters: allozyme markers and taxonomic status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‎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yst Parasitol.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2005;61:143–156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4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Hernández-Orts JS, Montero FE, Juan-García A, García NA, Crespo EA, Raga JA, Aznar FJ: Intestinal helminth fauna of the South American sea lion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Otaria flavescen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nd fur seal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Arctocephalus australi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from northern Patagonia, Argentina. J Helminthol. 2013; 87:336–347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5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Silva RZ, Pereira J.Jr, Cousin JCB: Histological patterns of the intestinal attachment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Corynosoma austral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Acanthocephala: Polymorphidae) in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Arctocephalus australi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Mammalia: Pinnipedia). J Parasit Dis. 2014;38:410–416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6. Smales LR. Polymorphidae (Acanthocephala) from Australian mammals with descriptions of two new species. Syst Parasitol. 1986;8:91–100.</w:t>
      </w:r>
    </w:p>
    <w:p>
      <w:pPr>
        <w:pStyle w:val="Normal"/>
        <w:spacing w:lineRule="auto" w:line="360"/>
        <w:ind w:hanging="567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7. Dailey MD, Brownell Jr, RL. A checklist of marine mammal parasites. In: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idgway SH, editor.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ammals of the Sea, Biology and Medicine.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pringfield: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omas; 1972. p. 528–589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8. Shaughnessy PD, Ross GJB. Records of the subantarctic fur seal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Arctocephalus tropicali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from South Africa with notes on its biology and some observations of captive animals. Annls S Afr Mus. 1980;82:71–89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9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ordes DO, O’Hara PJ: Diseases of captive marine mammals. NZ Vet J. 1979;27:147–150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0. Johnston JT, Edmonds SJ: Acanthocephala from Auckland and Campbell islands. Rec Domin Mus. 1953;2:55–61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Zdzitowiecki K. Some antarctic acanthocephalans of the genus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Corynosoma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arasitizing Pinnipedia, with description of three new species. Acta Parasitol. 1984;29:359–377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Zdzitowiecki K. Acanthocephala of the Antarctic. Polish Polar Res. 1986;7:79–117.</w:t>
      </w:r>
    </w:p>
    <w:p>
      <w:pPr>
        <w:pStyle w:val="Normal"/>
        <w:spacing w:lineRule="auto" w:line="360"/>
        <w:ind w:hanging="567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3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Zdzitowiecki K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ntarctic Acanthocephala. In: Wägele JW J, Sieg J, editors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GB"/>
        </w:rPr>
        <w:t>Synopses of the Antarctic bentho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Vol. 3. Köenigstein: Koeltz Scientific Books; 1991. p. 1–116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4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Johnston TH. Entozoa from the Australian hair seal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roc Linn Soc NSW.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937;62:9–16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5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  <w:t>Johnston TH, Mawson PM. Nematodes from Australian marine mammals. Rec South Aust Mus. 1941;6:429–434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6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lyamure SL. Helminthofauna of marine mammals (ecology and phylogeny). Moscow: Izdatelstvo Akademii Nauk SSSR; 1955 (In Russian)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7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Morini EG, Boero JJ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Corynosoma otaria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n. sp. (Acanthocephala; Polymorphidae) parásito de un lobo marino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Otaria flavescen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. Acta Trab Congr Sudam Zoología.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La Plata, Argentina; 1959:229–234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8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ernández-Orts JS, Timi JT, Raga JA, García-Varela M, Crespo EA, Aznar FJ. Patterns of trunk spine growth in two congeneric species of acanthocephalan: investment in attachment may differ between sexes and species. Parasitology. 2012;7:945–955.</w:t>
      </w:r>
    </w:p>
    <w:p>
      <w:pPr>
        <w:pStyle w:val="Normal"/>
        <w:spacing w:lineRule="auto" w:line="360"/>
        <w:ind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9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Hernández-Orts JS, Smales LR, Pinacho-Pinacho CD, García-Varela M, Presswell B. Novel morphological and molecular data for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Corynosoma hanna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Zdzitowiecki, 1984 (Acanthocephala: Polymorphidae) from teleosts, fish-eating birds and pinnipeds from New Zealand.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arasitol Int. 2017;66:905–916.</w:t>
      </w:r>
    </w:p>
    <w:p>
      <w:pPr>
        <w:pStyle w:val="Normal"/>
        <w:spacing w:lineRule="auto" w:line="360"/>
        <w:ind w:left="567" w:hanging="567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701" w:right="1700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cs-CZ" w:bidi="ar-SA" w:eastAsia="zh-CN"/>
    </w:rPr>
  </w:style>
  <w:style w:type="character" w:styleId="WW8Num1z0">
    <w:name w:val="WW8Num1z0"/>
    <w:qFormat/>
    <w:rPr>
      <w:i w:val="false"/>
      <w:iCs w:val="false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  <w:sz w:val="20"/>
      <w:szCs w:val="20"/>
      <w:lang w:val="cs-CZ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cs-CZ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  <w:sz w:val="20"/>
      <w:szCs w:val="20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imes New Roman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Prrafodelista">
    <w:name w:val="Párrafo de lista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12:27:00Z</dcterms:created>
  <dc:creator>Jesus</dc:creator>
  <dc:description/>
  <cp:keywords/>
  <dc:language>en-US</dc:language>
  <cp:lastModifiedBy>...</cp:lastModifiedBy>
  <dcterms:modified xsi:type="dcterms:W3CDTF">2017-04-04T15:45:00Z</dcterms:modified>
  <cp:revision>25</cp:revision>
  <dc:subject/>
  <dc:title/>
</cp:coreProperties>
</file>